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810"/>
        <w:gridCol w:w="630"/>
        <w:gridCol w:w="2070"/>
        <w:gridCol w:w="1080"/>
        <w:gridCol w:w="1165"/>
      </w:tblGrid>
      <w:tr w:rsidR="00D03C73" w:rsidRPr="006D0295" w14:paraId="37B7F819" w14:textId="77777777" w:rsidTr="000E47EB">
        <w:tc>
          <w:tcPr>
            <w:tcW w:w="3595" w:type="dxa"/>
          </w:tcPr>
          <w:p w14:paraId="7DB5255E" w14:textId="77777777" w:rsidR="00D03C73" w:rsidRPr="00362A6E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Fig. #</w:t>
            </w:r>
          </w:p>
        </w:tc>
        <w:tc>
          <w:tcPr>
            <w:tcW w:w="810" w:type="dxa"/>
          </w:tcPr>
          <w:p w14:paraId="2967930B" w14:textId="77777777" w:rsidR="00D03C73" w:rsidRPr="00362A6E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630" w:type="dxa"/>
          </w:tcPr>
          <w:p w14:paraId="0580C545" w14:textId="77777777" w:rsidR="00D03C73" w:rsidRPr="00362A6E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070" w:type="dxa"/>
          </w:tcPr>
          <w:p w14:paraId="381CAB5A" w14:textId="77777777" w:rsidR="00D03C73" w:rsidRPr="00362A6E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080" w:type="dxa"/>
          </w:tcPr>
          <w:p w14:paraId="3EE679E1" w14:textId="77777777" w:rsidR="00D03C73" w:rsidRPr="00362A6E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165" w:type="dxa"/>
          </w:tcPr>
          <w:p w14:paraId="2ADE92F1" w14:textId="77777777" w:rsidR="00D03C73" w:rsidRPr="00362A6E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# samples</w:t>
            </w:r>
          </w:p>
        </w:tc>
      </w:tr>
      <w:tr w:rsidR="00D03C73" w:rsidRPr="006D0295" w14:paraId="4D4F6094" w14:textId="77777777" w:rsidTr="000E47EB">
        <w:tc>
          <w:tcPr>
            <w:tcW w:w="3595" w:type="dxa"/>
          </w:tcPr>
          <w:p w14:paraId="27B5BB0A" w14:textId="77777777" w:rsidR="00D03C73" w:rsidRPr="00C45460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45460">
              <w:rPr>
                <w:rFonts w:ascii="Times New Roman" w:hAnsi="Times New Roman" w:cs="Times New Roman"/>
                <w:b/>
                <w:bCs/>
              </w:rPr>
              <w:t>Fig. 1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810" w:type="dxa"/>
          </w:tcPr>
          <w:p w14:paraId="01D52DF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A50896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2EB45B96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582A5D30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165" w:type="dxa"/>
            <w:vMerge w:val="restart"/>
            <w:vAlign w:val="center"/>
          </w:tcPr>
          <w:p w14:paraId="6C45D027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03C73" w:rsidRPr="006D0295" w14:paraId="7FAE10DE" w14:textId="77777777" w:rsidTr="000E47EB">
        <w:tc>
          <w:tcPr>
            <w:tcW w:w="3595" w:type="dxa"/>
          </w:tcPr>
          <w:p w14:paraId="7938E3B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810" w:type="dxa"/>
          </w:tcPr>
          <w:p w14:paraId="16847DB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630" w:type="dxa"/>
          </w:tcPr>
          <w:p w14:paraId="73D7526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070" w:type="dxa"/>
            <w:vMerge/>
          </w:tcPr>
          <w:p w14:paraId="26814ED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9B9D5FC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952FC82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11B3DACE" w14:textId="77777777" w:rsidTr="000E47EB">
        <w:tc>
          <w:tcPr>
            <w:tcW w:w="3595" w:type="dxa"/>
          </w:tcPr>
          <w:p w14:paraId="53CA086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810" w:type="dxa"/>
          </w:tcPr>
          <w:p w14:paraId="08B1966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630" w:type="dxa"/>
          </w:tcPr>
          <w:p w14:paraId="1FE41410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70" w:type="dxa"/>
            <w:vMerge/>
          </w:tcPr>
          <w:p w14:paraId="0BE25C1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5F3B3A1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13ECFB9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71C61BF5" w14:textId="77777777" w:rsidTr="000E47EB">
        <w:tc>
          <w:tcPr>
            <w:tcW w:w="3595" w:type="dxa"/>
          </w:tcPr>
          <w:p w14:paraId="3BDDC83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810" w:type="dxa"/>
          </w:tcPr>
          <w:p w14:paraId="46567C02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630" w:type="dxa"/>
          </w:tcPr>
          <w:p w14:paraId="7EE041F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70" w:type="dxa"/>
            <w:vMerge/>
          </w:tcPr>
          <w:p w14:paraId="7C50DBB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5098333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18FB0A48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0059ED73" w14:textId="77777777" w:rsidTr="000E47EB">
        <w:tc>
          <w:tcPr>
            <w:tcW w:w="3595" w:type="dxa"/>
          </w:tcPr>
          <w:p w14:paraId="582B81D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810" w:type="dxa"/>
          </w:tcPr>
          <w:p w14:paraId="1821B88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630" w:type="dxa"/>
          </w:tcPr>
          <w:p w14:paraId="60AFEFB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70" w:type="dxa"/>
            <w:vMerge/>
          </w:tcPr>
          <w:p w14:paraId="588B80C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AD7B7C4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40B1CEDE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2F4EB4F2" w14:textId="77777777" w:rsidTr="000E47EB">
        <w:tc>
          <w:tcPr>
            <w:tcW w:w="3595" w:type="dxa"/>
          </w:tcPr>
          <w:p w14:paraId="14F6FD3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810" w:type="dxa"/>
          </w:tcPr>
          <w:p w14:paraId="625DEA4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630" w:type="dxa"/>
          </w:tcPr>
          <w:p w14:paraId="47F2455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070" w:type="dxa"/>
            <w:vMerge/>
          </w:tcPr>
          <w:p w14:paraId="345B4E4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2DD71007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2E8E974A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6DC87979" w14:textId="77777777" w:rsidTr="000E47EB">
        <w:tc>
          <w:tcPr>
            <w:tcW w:w="3595" w:type="dxa"/>
          </w:tcPr>
          <w:p w14:paraId="7980713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810" w:type="dxa"/>
          </w:tcPr>
          <w:p w14:paraId="4F83575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630" w:type="dxa"/>
          </w:tcPr>
          <w:p w14:paraId="7CBB80A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070" w:type="dxa"/>
            <w:vMerge/>
          </w:tcPr>
          <w:p w14:paraId="40432F6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C7F619B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DD05E8F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639431CD" w14:textId="77777777" w:rsidTr="000E47EB">
        <w:tc>
          <w:tcPr>
            <w:tcW w:w="3595" w:type="dxa"/>
          </w:tcPr>
          <w:p w14:paraId="3EE91BF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810" w:type="dxa"/>
          </w:tcPr>
          <w:p w14:paraId="0FE2495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630" w:type="dxa"/>
          </w:tcPr>
          <w:p w14:paraId="772559E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070" w:type="dxa"/>
            <w:vMerge/>
          </w:tcPr>
          <w:p w14:paraId="6EF82E4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213DE10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0F3AF34B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15F479A9" w14:textId="77777777" w:rsidTr="000E47EB">
        <w:tc>
          <w:tcPr>
            <w:tcW w:w="3595" w:type="dxa"/>
          </w:tcPr>
          <w:p w14:paraId="4747701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810" w:type="dxa"/>
          </w:tcPr>
          <w:p w14:paraId="1AA434C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630" w:type="dxa"/>
          </w:tcPr>
          <w:p w14:paraId="28891A32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070" w:type="dxa"/>
            <w:vMerge/>
          </w:tcPr>
          <w:p w14:paraId="2EBEC59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7AEC1AA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36487D1C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416594E2" w14:textId="77777777" w:rsidTr="000E47EB">
        <w:tc>
          <w:tcPr>
            <w:tcW w:w="3595" w:type="dxa"/>
          </w:tcPr>
          <w:p w14:paraId="5EEBFDB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810" w:type="dxa"/>
          </w:tcPr>
          <w:p w14:paraId="1E72487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630" w:type="dxa"/>
          </w:tcPr>
          <w:p w14:paraId="2152493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70" w:type="dxa"/>
            <w:vMerge/>
          </w:tcPr>
          <w:p w14:paraId="6CD03406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A68B0FC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D5A6F1D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5084C069" w14:textId="77777777" w:rsidTr="000E47EB">
        <w:tc>
          <w:tcPr>
            <w:tcW w:w="3595" w:type="dxa"/>
          </w:tcPr>
          <w:p w14:paraId="710D8AE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810" w:type="dxa"/>
          </w:tcPr>
          <w:p w14:paraId="2F97845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630" w:type="dxa"/>
          </w:tcPr>
          <w:p w14:paraId="62BD846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70" w:type="dxa"/>
            <w:vMerge/>
          </w:tcPr>
          <w:p w14:paraId="1B8C579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2098B08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32794CF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6D372D3C" w14:textId="77777777" w:rsidTr="000E47EB">
        <w:tc>
          <w:tcPr>
            <w:tcW w:w="3595" w:type="dxa"/>
          </w:tcPr>
          <w:p w14:paraId="0FD655B0" w14:textId="77777777" w:rsidR="00D03C73" w:rsidRPr="00C45460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4546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1B</w:t>
            </w:r>
          </w:p>
        </w:tc>
        <w:tc>
          <w:tcPr>
            <w:tcW w:w="810" w:type="dxa"/>
          </w:tcPr>
          <w:p w14:paraId="2CA1F6BD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C83742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3A0C88B6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0DE587F6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165" w:type="dxa"/>
            <w:vMerge w:val="restart"/>
            <w:vAlign w:val="center"/>
          </w:tcPr>
          <w:p w14:paraId="399D93AD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03C73" w:rsidRPr="006D0295" w14:paraId="22D306AD" w14:textId="77777777" w:rsidTr="000E47EB">
        <w:tc>
          <w:tcPr>
            <w:tcW w:w="3595" w:type="dxa"/>
          </w:tcPr>
          <w:p w14:paraId="78CF4B62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810" w:type="dxa"/>
          </w:tcPr>
          <w:p w14:paraId="438BE0B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630" w:type="dxa"/>
          </w:tcPr>
          <w:p w14:paraId="6838BEE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70" w:type="dxa"/>
            <w:vMerge/>
          </w:tcPr>
          <w:p w14:paraId="64003F0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87F5964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48954DB5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06840345" w14:textId="77777777" w:rsidTr="000E47EB">
        <w:tc>
          <w:tcPr>
            <w:tcW w:w="3595" w:type="dxa"/>
          </w:tcPr>
          <w:p w14:paraId="14B3E03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810" w:type="dxa"/>
          </w:tcPr>
          <w:p w14:paraId="53AE18E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630" w:type="dxa"/>
          </w:tcPr>
          <w:p w14:paraId="58FEAEE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070" w:type="dxa"/>
            <w:vMerge/>
          </w:tcPr>
          <w:p w14:paraId="3D88FBA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B2C36A6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A39627B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706E2BAA" w14:textId="77777777" w:rsidTr="000E47EB">
        <w:tc>
          <w:tcPr>
            <w:tcW w:w="3595" w:type="dxa"/>
          </w:tcPr>
          <w:p w14:paraId="117E27D7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810" w:type="dxa"/>
          </w:tcPr>
          <w:p w14:paraId="2FCB184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630" w:type="dxa"/>
          </w:tcPr>
          <w:p w14:paraId="1D7040D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70" w:type="dxa"/>
            <w:vMerge/>
          </w:tcPr>
          <w:p w14:paraId="7673CC5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373492C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08CB0AE8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4A3A45BD" w14:textId="77777777" w:rsidTr="000E47EB">
        <w:tc>
          <w:tcPr>
            <w:tcW w:w="3595" w:type="dxa"/>
          </w:tcPr>
          <w:p w14:paraId="4D8DFA3D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810" w:type="dxa"/>
          </w:tcPr>
          <w:p w14:paraId="5AC5DC2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630" w:type="dxa"/>
          </w:tcPr>
          <w:p w14:paraId="739B0CB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70" w:type="dxa"/>
            <w:vMerge/>
          </w:tcPr>
          <w:p w14:paraId="1E43DF2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2CD50C86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044E485A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61253BD2" w14:textId="77777777" w:rsidTr="000E47EB">
        <w:tc>
          <w:tcPr>
            <w:tcW w:w="3595" w:type="dxa"/>
          </w:tcPr>
          <w:p w14:paraId="3892417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810" w:type="dxa"/>
          </w:tcPr>
          <w:p w14:paraId="5DE6825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630" w:type="dxa"/>
          </w:tcPr>
          <w:p w14:paraId="6F22429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70" w:type="dxa"/>
            <w:vMerge/>
          </w:tcPr>
          <w:p w14:paraId="106109D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5C39AD4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C179E6A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6E3D99F4" w14:textId="77777777" w:rsidTr="000E47EB">
        <w:tc>
          <w:tcPr>
            <w:tcW w:w="3595" w:type="dxa"/>
          </w:tcPr>
          <w:p w14:paraId="6C74D61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810" w:type="dxa"/>
          </w:tcPr>
          <w:p w14:paraId="5946BC7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630" w:type="dxa"/>
          </w:tcPr>
          <w:p w14:paraId="09B85E5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70" w:type="dxa"/>
            <w:vMerge/>
          </w:tcPr>
          <w:p w14:paraId="010741C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E72A4BE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F26CAC4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7E49E4CF" w14:textId="77777777" w:rsidTr="000E47EB">
        <w:tc>
          <w:tcPr>
            <w:tcW w:w="3595" w:type="dxa"/>
          </w:tcPr>
          <w:p w14:paraId="4C48189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810" w:type="dxa"/>
          </w:tcPr>
          <w:p w14:paraId="04E3D82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630" w:type="dxa"/>
          </w:tcPr>
          <w:p w14:paraId="33E94490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070" w:type="dxa"/>
            <w:vMerge/>
          </w:tcPr>
          <w:p w14:paraId="16F818B7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6D8D423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074F0A46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7CBD9D55" w14:textId="77777777" w:rsidTr="000E47EB">
        <w:tc>
          <w:tcPr>
            <w:tcW w:w="3595" w:type="dxa"/>
          </w:tcPr>
          <w:p w14:paraId="73DBE10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810" w:type="dxa"/>
          </w:tcPr>
          <w:p w14:paraId="555548F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630" w:type="dxa"/>
          </w:tcPr>
          <w:p w14:paraId="43DD5A8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70" w:type="dxa"/>
            <w:vMerge/>
          </w:tcPr>
          <w:p w14:paraId="1DE7310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951C685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139AD63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4E7B0D3C" w14:textId="77777777" w:rsidTr="000E47EB">
        <w:tc>
          <w:tcPr>
            <w:tcW w:w="3595" w:type="dxa"/>
          </w:tcPr>
          <w:p w14:paraId="1149B51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810" w:type="dxa"/>
          </w:tcPr>
          <w:p w14:paraId="53B462A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630" w:type="dxa"/>
          </w:tcPr>
          <w:p w14:paraId="4A39AF2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70" w:type="dxa"/>
            <w:vMerge/>
          </w:tcPr>
          <w:p w14:paraId="220263F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0C28014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0B86EAF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650F1C2D" w14:textId="77777777" w:rsidTr="000E47EB">
        <w:tc>
          <w:tcPr>
            <w:tcW w:w="3595" w:type="dxa"/>
          </w:tcPr>
          <w:p w14:paraId="61B7929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810" w:type="dxa"/>
          </w:tcPr>
          <w:p w14:paraId="5A7F4B86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630" w:type="dxa"/>
          </w:tcPr>
          <w:p w14:paraId="6081350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070" w:type="dxa"/>
            <w:vMerge/>
          </w:tcPr>
          <w:p w14:paraId="57DB8C0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1C98D85E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2EB15B7A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64283298" w14:textId="77777777" w:rsidTr="000E47EB">
        <w:tc>
          <w:tcPr>
            <w:tcW w:w="3595" w:type="dxa"/>
          </w:tcPr>
          <w:p w14:paraId="0FB8E7C8" w14:textId="77777777" w:rsidR="00D03C73" w:rsidRPr="00C77C9F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77C9F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1C</w:t>
            </w:r>
          </w:p>
        </w:tc>
        <w:tc>
          <w:tcPr>
            <w:tcW w:w="810" w:type="dxa"/>
          </w:tcPr>
          <w:p w14:paraId="43A099A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33480A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103760D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378B6629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165" w:type="dxa"/>
            <w:vMerge w:val="restart"/>
            <w:vAlign w:val="center"/>
          </w:tcPr>
          <w:p w14:paraId="79DB1100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03C73" w:rsidRPr="006D0295" w14:paraId="09EE0008" w14:textId="77777777" w:rsidTr="000E47EB">
        <w:tc>
          <w:tcPr>
            <w:tcW w:w="3595" w:type="dxa"/>
          </w:tcPr>
          <w:p w14:paraId="7529EC5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810" w:type="dxa"/>
          </w:tcPr>
          <w:p w14:paraId="645C16B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630" w:type="dxa"/>
          </w:tcPr>
          <w:p w14:paraId="3BDFB642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70" w:type="dxa"/>
            <w:vMerge/>
          </w:tcPr>
          <w:p w14:paraId="105FC4A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5087A8F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152A0C1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0EE3712A" w14:textId="77777777" w:rsidTr="000E47EB">
        <w:tc>
          <w:tcPr>
            <w:tcW w:w="3595" w:type="dxa"/>
          </w:tcPr>
          <w:p w14:paraId="0A83E66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810" w:type="dxa"/>
          </w:tcPr>
          <w:p w14:paraId="012A0F47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630" w:type="dxa"/>
          </w:tcPr>
          <w:p w14:paraId="4598C9D2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70" w:type="dxa"/>
            <w:vMerge/>
          </w:tcPr>
          <w:p w14:paraId="11834B8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4F4DE2B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0FC01F1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02391864" w14:textId="77777777" w:rsidTr="000E47EB">
        <w:tc>
          <w:tcPr>
            <w:tcW w:w="3595" w:type="dxa"/>
          </w:tcPr>
          <w:p w14:paraId="4679206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810" w:type="dxa"/>
          </w:tcPr>
          <w:p w14:paraId="2FDD5947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630" w:type="dxa"/>
          </w:tcPr>
          <w:p w14:paraId="59B6B94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70" w:type="dxa"/>
            <w:vMerge/>
          </w:tcPr>
          <w:p w14:paraId="51EFCE3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7C7B906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4412043B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087AEDA9" w14:textId="77777777" w:rsidTr="000E47EB">
        <w:tc>
          <w:tcPr>
            <w:tcW w:w="3595" w:type="dxa"/>
          </w:tcPr>
          <w:p w14:paraId="6369565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810" w:type="dxa"/>
          </w:tcPr>
          <w:p w14:paraId="5B2259A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630" w:type="dxa"/>
          </w:tcPr>
          <w:p w14:paraId="4FD5DA1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70" w:type="dxa"/>
            <w:vMerge/>
          </w:tcPr>
          <w:p w14:paraId="5A1CABAD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18F2E756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39A19FC4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032D6572" w14:textId="77777777" w:rsidTr="000E47EB">
        <w:tc>
          <w:tcPr>
            <w:tcW w:w="3595" w:type="dxa"/>
          </w:tcPr>
          <w:p w14:paraId="6EFC1C7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810" w:type="dxa"/>
          </w:tcPr>
          <w:p w14:paraId="58DE258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630" w:type="dxa"/>
          </w:tcPr>
          <w:p w14:paraId="5D5198F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70" w:type="dxa"/>
            <w:vMerge/>
          </w:tcPr>
          <w:p w14:paraId="1E65D9B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45D9B0B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611C7DE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014B3419" w14:textId="77777777" w:rsidTr="000E47EB">
        <w:tc>
          <w:tcPr>
            <w:tcW w:w="3595" w:type="dxa"/>
          </w:tcPr>
          <w:p w14:paraId="7F997910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810" w:type="dxa"/>
          </w:tcPr>
          <w:p w14:paraId="3DC652ED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630" w:type="dxa"/>
          </w:tcPr>
          <w:p w14:paraId="7C681F17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70" w:type="dxa"/>
            <w:vMerge/>
          </w:tcPr>
          <w:p w14:paraId="417DC31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10B34937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490C8B5C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4197F145" w14:textId="77777777" w:rsidTr="000E47EB">
        <w:tc>
          <w:tcPr>
            <w:tcW w:w="3595" w:type="dxa"/>
          </w:tcPr>
          <w:p w14:paraId="3D1A573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810" w:type="dxa"/>
          </w:tcPr>
          <w:p w14:paraId="36915C76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630" w:type="dxa"/>
          </w:tcPr>
          <w:p w14:paraId="0194DAA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70" w:type="dxa"/>
            <w:vMerge/>
          </w:tcPr>
          <w:p w14:paraId="4694426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0C55E0A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EB57009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1C4FCBE9" w14:textId="77777777" w:rsidTr="000E47EB">
        <w:tc>
          <w:tcPr>
            <w:tcW w:w="3595" w:type="dxa"/>
          </w:tcPr>
          <w:p w14:paraId="7D0FC266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810" w:type="dxa"/>
          </w:tcPr>
          <w:p w14:paraId="60A1B73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630" w:type="dxa"/>
          </w:tcPr>
          <w:p w14:paraId="36FDC19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70" w:type="dxa"/>
            <w:vMerge/>
          </w:tcPr>
          <w:p w14:paraId="3FF9BD0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AD5FF06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2EA57394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5F89A3E3" w14:textId="77777777" w:rsidTr="000E47EB">
        <w:tc>
          <w:tcPr>
            <w:tcW w:w="3595" w:type="dxa"/>
          </w:tcPr>
          <w:p w14:paraId="3C4E66A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810" w:type="dxa"/>
          </w:tcPr>
          <w:p w14:paraId="26C44F8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630" w:type="dxa"/>
          </w:tcPr>
          <w:p w14:paraId="542B155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70" w:type="dxa"/>
            <w:vMerge/>
          </w:tcPr>
          <w:p w14:paraId="13DE0EF6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8F0A5DE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3181FD2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41CEA9F7" w14:textId="77777777" w:rsidTr="000E47EB">
        <w:tc>
          <w:tcPr>
            <w:tcW w:w="3595" w:type="dxa"/>
          </w:tcPr>
          <w:p w14:paraId="3E612B2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810" w:type="dxa"/>
          </w:tcPr>
          <w:p w14:paraId="30C27D3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630" w:type="dxa"/>
          </w:tcPr>
          <w:p w14:paraId="304BA53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070" w:type="dxa"/>
            <w:vMerge/>
          </w:tcPr>
          <w:p w14:paraId="610D115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D5EBD20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468A46E5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7F394592" w14:textId="77777777" w:rsidTr="000E47EB">
        <w:tc>
          <w:tcPr>
            <w:tcW w:w="3595" w:type="dxa"/>
          </w:tcPr>
          <w:p w14:paraId="305B3C5A" w14:textId="77777777" w:rsidR="00D03C73" w:rsidRPr="00064AC5" w:rsidRDefault="00D03C73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064AC5">
              <w:rPr>
                <w:rFonts w:ascii="Times New Roman" w:hAnsi="Times New Roman" w:cs="Times New Roman"/>
                <w:b/>
                <w:bCs/>
              </w:rPr>
              <w:t>Fig. 1D</w:t>
            </w:r>
          </w:p>
        </w:tc>
        <w:tc>
          <w:tcPr>
            <w:tcW w:w="810" w:type="dxa"/>
          </w:tcPr>
          <w:p w14:paraId="37271772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1BB469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388F979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77B89257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165" w:type="dxa"/>
            <w:vMerge w:val="restart"/>
            <w:vAlign w:val="center"/>
          </w:tcPr>
          <w:p w14:paraId="7ED2FCCD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03C73" w:rsidRPr="006D0295" w14:paraId="498B50BC" w14:textId="77777777" w:rsidTr="000E47EB">
        <w:tc>
          <w:tcPr>
            <w:tcW w:w="3595" w:type="dxa"/>
          </w:tcPr>
          <w:p w14:paraId="532EF10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810" w:type="dxa"/>
          </w:tcPr>
          <w:p w14:paraId="4AE20857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630" w:type="dxa"/>
          </w:tcPr>
          <w:p w14:paraId="5C66C72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070" w:type="dxa"/>
            <w:vMerge/>
          </w:tcPr>
          <w:p w14:paraId="6DF3CD7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D1DDF9D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3E186945" w14:textId="77777777" w:rsidR="00D03C73" w:rsidRPr="006D0295" w:rsidRDefault="00D03C73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29898EA9" w14:textId="77777777" w:rsidTr="000E47EB">
        <w:tc>
          <w:tcPr>
            <w:tcW w:w="3595" w:type="dxa"/>
          </w:tcPr>
          <w:p w14:paraId="00A51FE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810" w:type="dxa"/>
          </w:tcPr>
          <w:p w14:paraId="59C4BD9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630" w:type="dxa"/>
          </w:tcPr>
          <w:p w14:paraId="6BA98B2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70" w:type="dxa"/>
            <w:vMerge/>
          </w:tcPr>
          <w:p w14:paraId="624BC81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1048A08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4D434A6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4AA55689" w14:textId="77777777" w:rsidTr="000E47EB">
        <w:tc>
          <w:tcPr>
            <w:tcW w:w="3595" w:type="dxa"/>
          </w:tcPr>
          <w:p w14:paraId="1D32A2F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810" w:type="dxa"/>
          </w:tcPr>
          <w:p w14:paraId="3AA1BE3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630" w:type="dxa"/>
          </w:tcPr>
          <w:p w14:paraId="6A0ADC1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70" w:type="dxa"/>
            <w:vMerge/>
          </w:tcPr>
          <w:p w14:paraId="3DAAE46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60083EA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37581EE0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3968C575" w14:textId="77777777" w:rsidTr="000E47EB">
        <w:tc>
          <w:tcPr>
            <w:tcW w:w="3595" w:type="dxa"/>
          </w:tcPr>
          <w:p w14:paraId="43F5937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810" w:type="dxa"/>
          </w:tcPr>
          <w:p w14:paraId="3F274A4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630" w:type="dxa"/>
          </w:tcPr>
          <w:p w14:paraId="615A0812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70" w:type="dxa"/>
            <w:vMerge/>
          </w:tcPr>
          <w:p w14:paraId="55F478C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1ECB174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7048F19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1CE15D24" w14:textId="77777777" w:rsidTr="000E47EB">
        <w:tc>
          <w:tcPr>
            <w:tcW w:w="3595" w:type="dxa"/>
          </w:tcPr>
          <w:p w14:paraId="036BFBBD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810" w:type="dxa"/>
          </w:tcPr>
          <w:p w14:paraId="60A53A2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630" w:type="dxa"/>
          </w:tcPr>
          <w:p w14:paraId="3DB4E8B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70" w:type="dxa"/>
            <w:vMerge/>
          </w:tcPr>
          <w:p w14:paraId="6050D307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17BC9AD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398E22F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5E63531A" w14:textId="77777777" w:rsidTr="000E47EB">
        <w:tc>
          <w:tcPr>
            <w:tcW w:w="3595" w:type="dxa"/>
          </w:tcPr>
          <w:p w14:paraId="0CBEF30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810" w:type="dxa"/>
          </w:tcPr>
          <w:p w14:paraId="147D9821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630" w:type="dxa"/>
          </w:tcPr>
          <w:p w14:paraId="3141DBE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70" w:type="dxa"/>
            <w:vMerge/>
          </w:tcPr>
          <w:p w14:paraId="469D929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260E9A9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194DF2A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2C294EE4" w14:textId="77777777" w:rsidTr="000E47EB">
        <w:tc>
          <w:tcPr>
            <w:tcW w:w="3595" w:type="dxa"/>
          </w:tcPr>
          <w:p w14:paraId="2377E324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810" w:type="dxa"/>
          </w:tcPr>
          <w:p w14:paraId="4951959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630" w:type="dxa"/>
          </w:tcPr>
          <w:p w14:paraId="59E5E1C8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70" w:type="dxa"/>
            <w:vMerge/>
          </w:tcPr>
          <w:p w14:paraId="63139A82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021B59CD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6E50C883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29A53E40" w14:textId="77777777" w:rsidTr="000E47EB">
        <w:tc>
          <w:tcPr>
            <w:tcW w:w="3595" w:type="dxa"/>
          </w:tcPr>
          <w:p w14:paraId="47C450A0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810" w:type="dxa"/>
          </w:tcPr>
          <w:p w14:paraId="5155F51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630" w:type="dxa"/>
          </w:tcPr>
          <w:p w14:paraId="69A98EC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70" w:type="dxa"/>
            <w:vMerge/>
          </w:tcPr>
          <w:p w14:paraId="28D79DC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72CC65D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266C73DA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4CA45F97" w14:textId="77777777" w:rsidTr="000E47EB">
        <w:tc>
          <w:tcPr>
            <w:tcW w:w="3595" w:type="dxa"/>
          </w:tcPr>
          <w:p w14:paraId="4351DEBD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810" w:type="dxa"/>
          </w:tcPr>
          <w:p w14:paraId="36DAC90F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630" w:type="dxa"/>
          </w:tcPr>
          <w:p w14:paraId="02601A7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70" w:type="dxa"/>
            <w:vMerge/>
          </w:tcPr>
          <w:p w14:paraId="3BE43527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3CD7DE8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4081BFB5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D03C73" w:rsidRPr="006D0295" w14:paraId="3A77728A" w14:textId="77777777" w:rsidTr="000E47EB">
        <w:tc>
          <w:tcPr>
            <w:tcW w:w="3595" w:type="dxa"/>
          </w:tcPr>
          <w:p w14:paraId="58F3FFB7" w14:textId="77777777" w:rsidR="00D03C73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810" w:type="dxa"/>
          </w:tcPr>
          <w:p w14:paraId="23A603D9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630" w:type="dxa"/>
          </w:tcPr>
          <w:p w14:paraId="32EE52AE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70" w:type="dxa"/>
            <w:vMerge/>
          </w:tcPr>
          <w:p w14:paraId="7BE6B58C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5CCFC1F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2951996B" w14:textId="77777777" w:rsidR="00D03C73" w:rsidRPr="006D0295" w:rsidRDefault="00D03C73" w:rsidP="000E47EB">
            <w:pPr>
              <w:rPr>
                <w:rFonts w:ascii="Times New Roman" w:hAnsi="Times New Roman" w:cs="Times New Roman"/>
              </w:rPr>
            </w:pPr>
          </w:p>
        </w:tc>
      </w:tr>
    </w:tbl>
    <w:p w14:paraId="1371FBB7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C73"/>
    <w:rsid w:val="00727AE3"/>
    <w:rsid w:val="009D1AB4"/>
    <w:rsid w:val="00BD0394"/>
    <w:rsid w:val="00BE6E8A"/>
    <w:rsid w:val="00D0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C64D3"/>
  <w15:chartTrackingRefBased/>
  <w15:docId w15:val="{EBBF4B13-B2D0-44AD-AB08-BE22BFC1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C7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C7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7T13:38:00Z</dcterms:created>
  <dcterms:modified xsi:type="dcterms:W3CDTF">2021-12-27T13:39:00Z</dcterms:modified>
</cp:coreProperties>
</file>